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03A71B4" w14:textId="77777777" w:rsidR="00DC5378" w:rsidRDefault="00DC5378">
            <w:pPr>
              <w:rPr>
                <w:rFonts w:ascii="Noto Sans" w:eastAsia="Noto Sans" w:hAnsi="Noto Sans" w:cs="Noto Sans"/>
                <w:bCs/>
                <w:color w:val="434343"/>
                <w:sz w:val="18"/>
                <w:szCs w:val="18"/>
              </w:rPr>
            </w:pPr>
          </w:p>
          <w:p w14:paraId="462BA294" w14:textId="5AD2B36E" w:rsidR="00F102CC" w:rsidRPr="003D5AF6" w:rsidRDefault="00640E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6DB2A53" w14:textId="77777777" w:rsidR="00F102CC" w:rsidRDefault="00F102CC">
            <w:pPr>
              <w:rPr>
                <w:rFonts w:ascii="Noto Sans" w:eastAsia="Noto Sans" w:hAnsi="Noto Sans" w:cs="Noto Sans"/>
                <w:bCs/>
                <w:color w:val="434343"/>
                <w:sz w:val="18"/>
                <w:szCs w:val="18"/>
              </w:rPr>
            </w:pPr>
          </w:p>
          <w:p w14:paraId="4B966EF8" w14:textId="575355B0" w:rsidR="00DC5378" w:rsidRPr="003D5AF6" w:rsidRDefault="00DC53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CABBEE1" w14:textId="77777777" w:rsidR="00F102CC" w:rsidRDefault="00F102CC">
            <w:pPr>
              <w:rPr>
                <w:rFonts w:ascii="Noto Sans" w:eastAsia="Noto Sans" w:hAnsi="Noto Sans" w:cs="Noto Sans"/>
                <w:bCs/>
                <w:color w:val="434343"/>
                <w:sz w:val="18"/>
                <w:szCs w:val="18"/>
              </w:rPr>
            </w:pPr>
          </w:p>
          <w:p w14:paraId="2ACF4A34" w14:textId="5022EDAC" w:rsidR="00DC5378" w:rsidRPr="003D5AF6" w:rsidRDefault="00DC53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AC51CA5" w14:textId="77777777" w:rsidR="00F102CC" w:rsidRDefault="00F102CC">
            <w:pPr>
              <w:rPr>
                <w:rFonts w:ascii="Noto Sans" w:eastAsia="Noto Sans" w:hAnsi="Noto Sans" w:cs="Noto Sans"/>
                <w:bCs/>
                <w:color w:val="434343"/>
                <w:sz w:val="18"/>
                <w:szCs w:val="18"/>
              </w:rPr>
            </w:pPr>
          </w:p>
          <w:p w14:paraId="67C12386" w14:textId="6AF13D95" w:rsidR="00DC5378" w:rsidRPr="003D5AF6" w:rsidRDefault="004E73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868543D" w14:textId="77777777" w:rsidR="004E7316" w:rsidRDefault="004E7316">
            <w:pPr>
              <w:rPr>
                <w:rFonts w:ascii="Noto Sans" w:eastAsia="Noto Sans" w:hAnsi="Noto Sans" w:cs="Noto Sans"/>
                <w:bCs/>
                <w:color w:val="434343"/>
                <w:sz w:val="18"/>
                <w:szCs w:val="18"/>
              </w:rPr>
            </w:pPr>
          </w:p>
          <w:p w14:paraId="132494B2" w14:textId="729C11EB" w:rsidR="00F102CC" w:rsidRPr="003D5AF6" w:rsidRDefault="004E73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2C5BEFF" w14:textId="77777777" w:rsidR="00F102CC" w:rsidRDefault="00F102CC">
            <w:pPr>
              <w:rPr>
                <w:rFonts w:ascii="Noto Sans" w:eastAsia="Noto Sans" w:hAnsi="Noto Sans" w:cs="Noto Sans"/>
                <w:bCs/>
                <w:color w:val="434343"/>
                <w:sz w:val="18"/>
                <w:szCs w:val="18"/>
              </w:rPr>
            </w:pPr>
          </w:p>
          <w:p w14:paraId="324DD247" w14:textId="0CD5EBD7" w:rsidR="004E7316" w:rsidRPr="003D5AF6" w:rsidRDefault="004E73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F907E9D" w14:textId="77777777" w:rsidR="00F102CC" w:rsidRDefault="00F102CC">
            <w:pPr>
              <w:rPr>
                <w:rFonts w:ascii="Noto Sans" w:eastAsia="Noto Sans" w:hAnsi="Noto Sans" w:cs="Noto Sans"/>
                <w:bCs/>
                <w:color w:val="434343"/>
                <w:sz w:val="18"/>
                <w:szCs w:val="18"/>
              </w:rPr>
            </w:pPr>
          </w:p>
          <w:p w14:paraId="48BBE72F" w14:textId="05EFA856" w:rsidR="004E7316" w:rsidRPr="003D5AF6" w:rsidRDefault="004E73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AC6DC7" w14:textId="77777777" w:rsidR="004E7316" w:rsidRDefault="004E7316">
            <w:pPr>
              <w:rPr>
                <w:rFonts w:ascii="Noto Sans" w:eastAsia="Noto Sans" w:hAnsi="Noto Sans" w:cs="Noto Sans"/>
                <w:bCs/>
                <w:color w:val="434343"/>
                <w:sz w:val="18"/>
                <w:szCs w:val="18"/>
              </w:rPr>
            </w:pPr>
          </w:p>
          <w:p w14:paraId="232BDB6D" w14:textId="323B2FFB" w:rsidR="00F102CC" w:rsidRPr="003D5AF6" w:rsidRDefault="004E73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52FD217" w14:textId="77777777" w:rsidR="004E7316" w:rsidRDefault="004E7316">
            <w:pPr>
              <w:rPr>
                <w:rFonts w:ascii="Noto Sans" w:eastAsia="Noto Sans" w:hAnsi="Noto Sans" w:cs="Noto Sans"/>
                <w:bCs/>
                <w:color w:val="434343"/>
                <w:sz w:val="18"/>
                <w:szCs w:val="18"/>
              </w:rPr>
            </w:pPr>
          </w:p>
          <w:p w14:paraId="4D9125ED" w14:textId="4DC978E5" w:rsidR="00F102CC" w:rsidRPr="003D5AF6" w:rsidRDefault="004E731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9C3D8F" w:rsidR="00F102CC" w:rsidRPr="004E7316" w:rsidRDefault="004E7316">
            <w:pPr>
              <w:rPr>
                <w:rFonts w:ascii="Noto Sans" w:eastAsia="Noto Sans" w:hAnsi="Noto Sans" w:cs="Noto Sans"/>
                <w:bCs/>
                <w:color w:val="434343"/>
                <w:sz w:val="18"/>
                <w:szCs w:val="18"/>
              </w:rPr>
            </w:pPr>
            <w:r w:rsidRPr="004E731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2BDF5BE" w14:textId="77777777" w:rsidR="00FE118C" w:rsidRDefault="00FE118C">
            <w:pPr>
              <w:spacing w:line="225" w:lineRule="auto"/>
              <w:rPr>
                <w:rFonts w:ascii="Noto Sans" w:eastAsia="Noto Sans" w:hAnsi="Noto Sans" w:cs="Noto Sans"/>
                <w:bCs/>
                <w:color w:val="434343"/>
                <w:sz w:val="18"/>
                <w:szCs w:val="18"/>
              </w:rPr>
            </w:pPr>
          </w:p>
          <w:p w14:paraId="688B4E58" w14:textId="4096C2DA" w:rsidR="00F102CC" w:rsidRPr="003D5AF6" w:rsidRDefault="00FE1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3004E3C" w14:textId="77777777" w:rsidR="00FE118C" w:rsidRDefault="00FE118C">
            <w:pPr>
              <w:spacing w:line="225" w:lineRule="auto"/>
              <w:rPr>
                <w:rFonts w:ascii="Noto Sans" w:eastAsia="Noto Sans" w:hAnsi="Noto Sans" w:cs="Noto Sans"/>
                <w:bCs/>
                <w:color w:val="434343"/>
                <w:sz w:val="18"/>
                <w:szCs w:val="18"/>
              </w:rPr>
            </w:pPr>
          </w:p>
          <w:p w14:paraId="5872B128" w14:textId="235585F2" w:rsidR="00F102CC" w:rsidRPr="003D5AF6" w:rsidRDefault="00FE1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69355F" w:rsidR="00F102CC" w:rsidRPr="003D5AF6" w:rsidRDefault="00FE1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DF1E610" w:rsidR="00F102CC" w:rsidRPr="00FE118C" w:rsidRDefault="00FE118C">
            <w:pPr>
              <w:spacing w:line="225" w:lineRule="auto"/>
              <w:rPr>
                <w:rFonts w:ascii="Noto Sans" w:eastAsia="Noto Sans" w:hAnsi="Noto Sans" w:cs="Noto Sans"/>
                <w:bCs/>
                <w:color w:val="434343"/>
                <w:sz w:val="18"/>
                <w:szCs w:val="18"/>
              </w:rPr>
            </w:pPr>
            <w:r w:rsidRPr="00FE118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815A97" w:rsidR="00F102CC" w:rsidRPr="003D5AF6" w:rsidRDefault="00FE1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516469D" w:rsidR="00F102CC" w:rsidRPr="003D5AF6" w:rsidRDefault="00FE1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F875AA" w14:textId="77777777" w:rsidR="000255D1" w:rsidRDefault="000255D1">
            <w:pPr>
              <w:spacing w:line="225" w:lineRule="auto"/>
              <w:rPr>
                <w:rFonts w:ascii="Noto Sans" w:eastAsia="Noto Sans" w:hAnsi="Noto Sans" w:cs="Noto Sans"/>
                <w:bCs/>
                <w:color w:val="434343"/>
                <w:sz w:val="18"/>
                <w:szCs w:val="18"/>
              </w:rPr>
            </w:pPr>
          </w:p>
          <w:p w14:paraId="608BC811" w14:textId="726724B7" w:rsidR="00F102CC" w:rsidRPr="003D5AF6" w:rsidRDefault="00FE1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9077E2" w:rsidR="00F102CC" w:rsidRPr="003D5AF6" w:rsidRDefault="00FE11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9522DD" w14:textId="77777777" w:rsidR="000255D1" w:rsidRDefault="000255D1">
            <w:pPr>
              <w:spacing w:line="225" w:lineRule="auto"/>
              <w:rPr>
                <w:rFonts w:ascii="Noto Sans" w:eastAsia="Noto Sans" w:hAnsi="Noto Sans" w:cs="Noto Sans"/>
                <w:bCs/>
                <w:color w:val="434343"/>
                <w:sz w:val="18"/>
                <w:szCs w:val="18"/>
              </w:rPr>
            </w:pPr>
          </w:p>
          <w:p w14:paraId="05003A7F" w14:textId="384051F6" w:rsidR="00F102CC" w:rsidRPr="003D5AF6" w:rsidRDefault="00025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717FFA" w14:textId="77777777" w:rsidR="000255D1" w:rsidRDefault="000255D1">
            <w:pPr>
              <w:spacing w:line="225" w:lineRule="auto"/>
              <w:rPr>
                <w:rFonts w:ascii="Noto Sans" w:eastAsia="Noto Sans" w:hAnsi="Noto Sans" w:cs="Noto Sans"/>
                <w:bCs/>
                <w:color w:val="434343"/>
                <w:sz w:val="18"/>
                <w:szCs w:val="18"/>
              </w:rPr>
            </w:pPr>
          </w:p>
          <w:p w14:paraId="17EEB3F9" w14:textId="77777777" w:rsidR="000255D1" w:rsidRDefault="000255D1">
            <w:pPr>
              <w:spacing w:line="225" w:lineRule="auto"/>
              <w:rPr>
                <w:rFonts w:ascii="Noto Sans" w:eastAsia="Noto Sans" w:hAnsi="Noto Sans" w:cs="Noto Sans"/>
                <w:bCs/>
                <w:color w:val="434343"/>
                <w:sz w:val="18"/>
                <w:szCs w:val="18"/>
              </w:rPr>
            </w:pPr>
          </w:p>
          <w:p w14:paraId="7F5B8D86" w14:textId="26474A00" w:rsidR="00F102CC" w:rsidRPr="003D5AF6" w:rsidRDefault="00025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F47B72" w14:textId="77777777" w:rsidR="003F4B68" w:rsidRDefault="003F4B68">
            <w:pPr>
              <w:spacing w:line="225" w:lineRule="auto"/>
              <w:rPr>
                <w:rFonts w:ascii="Noto Sans" w:eastAsia="Noto Sans" w:hAnsi="Noto Sans" w:cs="Noto Sans"/>
                <w:bCs/>
                <w:color w:val="434343"/>
                <w:sz w:val="18"/>
                <w:szCs w:val="18"/>
              </w:rPr>
            </w:pPr>
          </w:p>
          <w:p w14:paraId="709D4B66" w14:textId="0D82BF60" w:rsidR="00F102CC" w:rsidRPr="003D5AF6" w:rsidRDefault="003F4B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7B5529" w14:textId="77777777" w:rsidR="00F102CC" w:rsidRDefault="00F102CC">
            <w:pPr>
              <w:spacing w:line="225" w:lineRule="auto"/>
              <w:rPr>
                <w:rFonts w:ascii="Noto Sans" w:eastAsia="Noto Sans" w:hAnsi="Noto Sans" w:cs="Noto Sans"/>
                <w:bCs/>
                <w:color w:val="434343"/>
                <w:sz w:val="18"/>
                <w:szCs w:val="18"/>
              </w:rPr>
            </w:pPr>
          </w:p>
          <w:p w14:paraId="19DDCC7B" w14:textId="68852DBD" w:rsidR="000255D1" w:rsidRPr="003D5AF6" w:rsidRDefault="00025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DB5253" w14:textId="77777777" w:rsidR="00F102CC" w:rsidRDefault="00F102CC">
            <w:pPr>
              <w:spacing w:line="225" w:lineRule="auto"/>
              <w:rPr>
                <w:rFonts w:ascii="Noto Sans" w:eastAsia="Noto Sans" w:hAnsi="Noto Sans" w:cs="Noto Sans"/>
                <w:bCs/>
                <w:color w:val="434343"/>
                <w:sz w:val="18"/>
                <w:szCs w:val="18"/>
              </w:rPr>
            </w:pPr>
          </w:p>
          <w:p w14:paraId="02F419A6" w14:textId="77777777" w:rsidR="000255D1" w:rsidRDefault="000255D1">
            <w:pPr>
              <w:spacing w:line="225" w:lineRule="auto"/>
              <w:rPr>
                <w:rFonts w:ascii="Noto Sans" w:eastAsia="Noto Sans" w:hAnsi="Noto Sans" w:cs="Noto Sans"/>
                <w:bCs/>
                <w:color w:val="434343"/>
                <w:sz w:val="18"/>
                <w:szCs w:val="18"/>
              </w:rPr>
            </w:pPr>
          </w:p>
          <w:p w14:paraId="1F182D3B" w14:textId="3AB4F3D1" w:rsidR="000255D1" w:rsidRPr="003D5AF6" w:rsidRDefault="00025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545E17A" w:rsidR="00F102CC" w:rsidRPr="003D5AF6" w:rsidRDefault="000255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E3B196" w14:textId="77777777" w:rsidR="00C45323" w:rsidRDefault="00C45323">
            <w:pPr>
              <w:spacing w:line="225" w:lineRule="auto"/>
              <w:rPr>
                <w:rFonts w:ascii="Noto Sans" w:eastAsia="Noto Sans" w:hAnsi="Noto Sans" w:cs="Noto Sans"/>
                <w:bCs/>
                <w:color w:val="434343"/>
                <w:sz w:val="18"/>
                <w:szCs w:val="18"/>
              </w:rPr>
            </w:pPr>
          </w:p>
          <w:p w14:paraId="12DD6482" w14:textId="452CE1EA" w:rsidR="00F102CC" w:rsidRPr="003D5AF6" w:rsidRDefault="00C45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7B104C" w14:textId="77777777" w:rsidR="00C45323" w:rsidRDefault="00C45323">
            <w:pPr>
              <w:spacing w:line="225" w:lineRule="auto"/>
              <w:rPr>
                <w:rFonts w:ascii="Noto Sans" w:eastAsia="Noto Sans" w:hAnsi="Noto Sans" w:cs="Noto Sans"/>
                <w:bCs/>
                <w:color w:val="434343"/>
                <w:sz w:val="18"/>
                <w:szCs w:val="18"/>
              </w:rPr>
            </w:pPr>
          </w:p>
          <w:p w14:paraId="15F67B00" w14:textId="1EFDE65C" w:rsidR="00F102CC" w:rsidRPr="003D5AF6" w:rsidRDefault="00C45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27385C" w:rsidR="00F102CC" w:rsidRPr="003D5AF6" w:rsidRDefault="006808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AFD8AB" w14:textId="77777777" w:rsidR="00F102CC" w:rsidRDefault="00B30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BB52AB8" w14:textId="2A17D486" w:rsidR="00B304D2" w:rsidRPr="003D5AF6" w:rsidRDefault="00AB7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E4132A" w:rsidR="00F102CC" w:rsidRPr="003D5AF6" w:rsidRDefault="00F77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1418A1" w14:textId="77777777" w:rsidR="00C45323" w:rsidRDefault="00C45323">
            <w:pPr>
              <w:spacing w:line="225" w:lineRule="auto"/>
              <w:rPr>
                <w:rFonts w:ascii="Noto Sans" w:eastAsia="Noto Sans" w:hAnsi="Noto Sans" w:cs="Noto Sans"/>
                <w:bCs/>
                <w:color w:val="434343"/>
                <w:sz w:val="18"/>
                <w:szCs w:val="18"/>
              </w:rPr>
            </w:pPr>
          </w:p>
          <w:p w14:paraId="418D9987" w14:textId="0508E3B4" w:rsidR="00F102CC" w:rsidRPr="003D5AF6" w:rsidRDefault="00C45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E45607" w14:textId="77777777" w:rsidR="00F102CC" w:rsidRDefault="00F102CC">
            <w:pPr>
              <w:spacing w:line="225" w:lineRule="auto"/>
              <w:rPr>
                <w:rFonts w:ascii="Noto Sans" w:eastAsia="Noto Sans" w:hAnsi="Noto Sans" w:cs="Noto Sans"/>
                <w:bCs/>
                <w:color w:val="434343"/>
                <w:sz w:val="18"/>
                <w:szCs w:val="18"/>
              </w:rPr>
            </w:pPr>
          </w:p>
          <w:p w14:paraId="69B93BA4" w14:textId="4553D544" w:rsidR="00274B04" w:rsidRPr="003D5AF6" w:rsidRDefault="00274B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389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B389D">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4AC0EC" w14:textId="77777777" w:rsidR="004B389D" w:rsidRDefault="004B389D">
      <w:r>
        <w:separator/>
      </w:r>
    </w:p>
  </w:endnote>
  <w:endnote w:type="continuationSeparator" w:id="0">
    <w:p w14:paraId="1EA09B52" w14:textId="77777777" w:rsidR="004B389D" w:rsidRDefault="004B3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C3BDF" w14:textId="77777777" w:rsidR="004B389D" w:rsidRDefault="004B389D">
      <w:r>
        <w:separator/>
      </w:r>
    </w:p>
  </w:footnote>
  <w:footnote w:type="continuationSeparator" w:id="0">
    <w:p w14:paraId="16915E66" w14:textId="77777777" w:rsidR="004B389D" w:rsidRDefault="004B38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24580084">
    <w:abstractNumId w:val="2"/>
  </w:num>
  <w:num w:numId="2" w16cid:durableId="1982538866">
    <w:abstractNumId w:val="0"/>
  </w:num>
  <w:num w:numId="3" w16cid:durableId="38944617">
    <w:abstractNumId w:val="1"/>
  </w:num>
  <w:num w:numId="4" w16cid:durableId="21431855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5D1"/>
    <w:rsid w:val="001B3BCC"/>
    <w:rsid w:val="002209A8"/>
    <w:rsid w:val="00274B04"/>
    <w:rsid w:val="003D5AF6"/>
    <w:rsid w:val="003F4B68"/>
    <w:rsid w:val="00427975"/>
    <w:rsid w:val="004B389D"/>
    <w:rsid w:val="004E2C31"/>
    <w:rsid w:val="004E7316"/>
    <w:rsid w:val="005B0259"/>
    <w:rsid w:val="00640E5B"/>
    <w:rsid w:val="0068083F"/>
    <w:rsid w:val="007054B6"/>
    <w:rsid w:val="008245F8"/>
    <w:rsid w:val="009C7B26"/>
    <w:rsid w:val="00A11E52"/>
    <w:rsid w:val="00A46519"/>
    <w:rsid w:val="00AB7191"/>
    <w:rsid w:val="00B304D2"/>
    <w:rsid w:val="00BD41E9"/>
    <w:rsid w:val="00C45323"/>
    <w:rsid w:val="00C84413"/>
    <w:rsid w:val="00DC5378"/>
    <w:rsid w:val="00F102CC"/>
    <w:rsid w:val="00F77F38"/>
    <w:rsid w:val="00F91042"/>
    <w:rsid w:val="00FA3C2C"/>
    <w:rsid w:val="00FE11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33</Words>
  <Characters>81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an, Tien Minh</cp:lastModifiedBy>
  <cp:revision>7</cp:revision>
  <dcterms:created xsi:type="dcterms:W3CDTF">2022-02-28T12:21:00Z</dcterms:created>
  <dcterms:modified xsi:type="dcterms:W3CDTF">2024-03-07T15:04:00Z</dcterms:modified>
</cp:coreProperties>
</file>